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DF514" w14:textId="1ECCAD24" w:rsidR="56F28DB4" w:rsidRDefault="00E05304" w:rsidP="7C67E5DA">
      <w:pPr>
        <w:rPr>
          <w:rFonts w:ascii="Calibri" w:eastAsia="Calibri" w:hAnsi="Calibri" w:cs="Calibri"/>
          <w:color w:val="000000" w:themeColor="text1"/>
        </w:rPr>
      </w:pPr>
      <w:r w:rsidRPr="00E05304">
        <w:rPr>
          <w:rFonts w:ascii="Calibri" w:eastAsia="Calibri" w:hAnsi="Calibri" w:cs="Calibri"/>
          <w:color w:val="000000" w:themeColor="text1"/>
        </w:rPr>
        <w:t>Supporting Information</w:t>
      </w:r>
      <w:r w:rsidR="56F28DB4" w:rsidRPr="7C67E5DA">
        <w:rPr>
          <w:rFonts w:ascii="Calibri" w:eastAsia="Calibri" w:hAnsi="Calibri" w:cs="Calibri"/>
          <w:color w:val="000000" w:themeColor="text1"/>
        </w:rPr>
        <w:t xml:space="preserve">. Search strategy per database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0"/>
        <w:gridCol w:w="7230"/>
      </w:tblGrid>
      <w:tr w:rsidR="49BFB272" w14:paraId="1B15BBB8" w14:textId="77777777" w:rsidTr="49BFB272">
        <w:trPr>
          <w:trHeight w:val="300"/>
        </w:trPr>
        <w:tc>
          <w:tcPr>
            <w:tcW w:w="1590" w:type="dxa"/>
            <w:tcMar>
              <w:left w:w="105" w:type="dxa"/>
              <w:right w:w="105" w:type="dxa"/>
            </w:tcMar>
          </w:tcPr>
          <w:p w14:paraId="2303090F" w14:textId="36DB91F5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Database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6D6983A4" w14:textId="604193BF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Search Strategy</w:t>
            </w:r>
          </w:p>
        </w:tc>
      </w:tr>
      <w:tr w:rsidR="49BFB272" w14:paraId="08D9C3E0" w14:textId="77777777" w:rsidTr="49BFB272">
        <w:trPr>
          <w:trHeight w:val="300"/>
        </w:trPr>
        <w:tc>
          <w:tcPr>
            <w:tcW w:w="1590" w:type="dxa"/>
            <w:vMerge w:val="restart"/>
            <w:tcMar>
              <w:left w:w="105" w:type="dxa"/>
              <w:right w:w="105" w:type="dxa"/>
            </w:tcMar>
          </w:tcPr>
          <w:p w14:paraId="5C72478D" w14:textId="18EAC4FA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medRxiv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208619F9" w14:textId="1980171E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 xml:space="preserve">abstract or title "COVID, benefit, risk, vaccine" (match all words) </w:t>
            </w:r>
          </w:p>
        </w:tc>
      </w:tr>
      <w:tr w:rsidR="49BFB272" w14:paraId="01D53125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3A4E1B71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608F7522" w14:textId="6144781C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 xml:space="preserve">abstract or title "covid-19, benefit, risk, vaccine" (match all words)  </w:t>
            </w:r>
          </w:p>
        </w:tc>
      </w:tr>
      <w:tr w:rsidR="49BFB272" w14:paraId="66430EDE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77FA5477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279142E0" w14:textId="75822BDE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abstract or title "covid, benefit, risk, vaccination" (match all words)</w:t>
            </w:r>
          </w:p>
        </w:tc>
      </w:tr>
      <w:tr w:rsidR="49BFB272" w14:paraId="1CB37FF7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0415CD5C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066B5726" w14:textId="36CB67BA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 xml:space="preserve">abstract or title "covid, benefits, risks, vaccine" (match all words) </w:t>
            </w:r>
          </w:p>
        </w:tc>
      </w:tr>
      <w:tr w:rsidR="49BFB272" w14:paraId="6B0EFD24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2280DB06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0B2A6E5D" w14:textId="32B6D8B6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abstract or title "covid, benefits, risks, vaccination" (match all words)</w:t>
            </w:r>
          </w:p>
        </w:tc>
      </w:tr>
      <w:tr w:rsidR="49BFB272" w14:paraId="4D698076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0208BAFF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10937069" w14:textId="1BA34EBC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 xml:space="preserve">abstract or title "corona, benefit, risk, vaccine" (match all words) </w:t>
            </w:r>
          </w:p>
        </w:tc>
      </w:tr>
      <w:tr w:rsidR="49BFB272" w14:paraId="45798BC6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5DCF437B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2F92B4D6" w14:textId="7E373AE6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 xml:space="preserve">abstract or title "corona, benefit, risk, vaccination" (match all words) </w:t>
            </w:r>
          </w:p>
        </w:tc>
      </w:tr>
      <w:tr w:rsidR="49BFB272" w14:paraId="52D6A8B5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47D3993D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487C3501" w14:textId="4A755B80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abstract or title "SARS-CoV-2, benefit, risk, vaccine" (match all words)</w:t>
            </w:r>
          </w:p>
        </w:tc>
      </w:tr>
      <w:tr w:rsidR="49BFB272" w14:paraId="0173D32E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175CE4CE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4E0C72ED" w14:textId="0B0F9859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 xml:space="preserve">abstract or title "SARS CoV 2, benefit, risk, vaccine" (match all words) </w:t>
            </w:r>
          </w:p>
        </w:tc>
      </w:tr>
      <w:tr w:rsidR="49BFB272" w14:paraId="5D07861D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69B5AB7E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2B6618F7" w14:textId="0BA1578B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 xml:space="preserve">abstract or title "SARS CoV 2, benefit, risk, vaccination" (match all words) </w:t>
            </w:r>
          </w:p>
        </w:tc>
      </w:tr>
      <w:tr w:rsidR="49BFB272" w14:paraId="66300374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71656B63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7C2FA98F" w14:textId="628C0430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 xml:space="preserve">abstract or title "SARS CoV 2, benefits, risks, vaccination" (match all words) </w:t>
            </w:r>
          </w:p>
        </w:tc>
      </w:tr>
      <w:tr w:rsidR="49BFB272" w14:paraId="175A2E59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76118A44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34B7CC0A" w14:textId="3AF2B488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 xml:space="preserve">abstract or title "SARS CoV 2, benefits, risks, vaccine" (match all words) </w:t>
            </w:r>
          </w:p>
        </w:tc>
      </w:tr>
      <w:tr w:rsidR="49BFB272" w14:paraId="52B12CC7" w14:textId="77777777" w:rsidTr="49BFB272">
        <w:trPr>
          <w:trHeight w:val="300"/>
        </w:trPr>
        <w:tc>
          <w:tcPr>
            <w:tcW w:w="1590" w:type="dxa"/>
            <w:vMerge w:val="restart"/>
            <w:tcMar>
              <w:left w:w="105" w:type="dxa"/>
              <w:right w:w="105" w:type="dxa"/>
            </w:tcMar>
          </w:tcPr>
          <w:p w14:paraId="20D2B5C8" w14:textId="7981C475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PubMed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1AA6E2A3" w14:textId="21619D2D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b/>
                <w:bCs/>
                <w:lang w:val="de-CH"/>
              </w:rPr>
              <w:t>#1 COVID-19</w:t>
            </w:r>
          </w:p>
          <w:p w14:paraId="3C09270F" w14:textId="7508491B" w:rsidR="49BFB272" w:rsidRDefault="49BFB272" w:rsidP="49BFB272">
            <w:pPr>
              <w:spacing w:line="259" w:lineRule="auto"/>
              <w:rPr>
                <w:rFonts w:ascii="Open Sans" w:eastAsia="Open Sans" w:hAnsi="Open Sans" w:cs="Open Sans"/>
                <w:color w:val="333333"/>
                <w:sz w:val="17"/>
                <w:szCs w:val="17"/>
              </w:rPr>
            </w:pPr>
            <w:r w:rsidRPr="49BFB272">
              <w:rPr>
                <w:rFonts w:ascii="Calibri" w:eastAsia="Calibri" w:hAnsi="Calibri" w:cs="Calibri"/>
                <w:color w:val="000000" w:themeColor="text1"/>
                <w:lang w:val="de-CH"/>
              </w:rPr>
              <w:t>(("COVID-19"[Mesh] OR "SARS-CoV-2"[Mesh] OR "COVID-19 Vaccines"[Mesh] OR "COVID-19 Serological Testing"[Mesh] OR "COVID-19 Nucleic Acid Testing"[Mesh] OR "SARS-CoV-2 variants" [Supplementary Concept] OR "COVID-19 drug treatment" [Supplementary Concept] OR "COVID-19 serotherapy" [Supplementary Concept] OR "2019-nCoV" OR "2019nCoV" OR "cov 2" OR "Covid-19" OR "sars coronavirus 2" OR "sars cov 2" OR "SARS-CoV-2" OR "severe acute respiratory syndrome coronavirus 2" OR “coronavirus 2” OR “COVID 19” OR “COVID-19” OR “2019 ncov” OR “2019nCoV” OR “corona virus disease 2019” OR “cov2” OR “COVID-19” OR “COVID19” OR  “nCov 2019” OR “nCoV” OR “new corona virus” OR “new coronaviruses” OR “novel corona virus” OR “novel coronaviruses” OR “SARS Coronavirus 2” OR “SARS2” OR “SARS-COV-2” OR “Severe Acute Respiratory Syndrome Coronavirus 2”) AND (2019/12/1:3000/12/31[PDAT]))</w:t>
            </w:r>
            <w:r w:rsidRPr="49BFB272">
              <w:rPr>
                <w:rFonts w:ascii="Open Sans" w:eastAsia="Open Sans" w:hAnsi="Open Sans" w:cs="Open Sans"/>
                <w:color w:val="333333"/>
                <w:sz w:val="17"/>
                <w:szCs w:val="17"/>
                <w:lang w:val="de-CH"/>
              </w:rPr>
              <w:t> </w:t>
            </w:r>
          </w:p>
        </w:tc>
      </w:tr>
      <w:tr w:rsidR="49BFB272" w14:paraId="1CE962D1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76CB8095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78DEA4C5" w14:textId="3E8D724A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b/>
                <w:bCs/>
                <w:lang w:val="de-CH"/>
              </w:rPr>
              <w:t>#2 benefit-risk</w:t>
            </w:r>
          </w:p>
          <w:p w14:paraId="48DA367F" w14:textId="01D40241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9BFB272">
              <w:rPr>
                <w:rFonts w:ascii="Calibri" w:eastAsia="Calibri" w:hAnsi="Calibri" w:cs="Calibri"/>
                <w:color w:val="000000" w:themeColor="text1"/>
                <w:lang w:val="de-CH"/>
              </w:rPr>
              <w:t>(("benefit" [TIAB] AND "risk" [TIAB]) OR ("benefits" [TIAB] AND "risks" [TIAB]) OR ("benefits" [TIAB] AND "risk" [TIAB]) OR ("benefit" [TIAB] AND "risks" [TIAB]) OR ("benefit-risk" [TIAB]) OR (“risk-benefit" [TIAB])) </w:t>
            </w:r>
          </w:p>
        </w:tc>
      </w:tr>
      <w:tr w:rsidR="49BFB272" w14:paraId="407BC41C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673D9790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1368ED82" w14:textId="5CFB2F73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b/>
                <w:bCs/>
                <w:lang w:val="de-CH"/>
              </w:rPr>
              <w:t>#3 Vaccine</w:t>
            </w:r>
          </w:p>
          <w:p w14:paraId="134D0E75" w14:textId="7C75A03C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49BFB272">
              <w:rPr>
                <w:rFonts w:ascii="Calibri" w:eastAsia="Calibri" w:hAnsi="Calibri" w:cs="Calibri"/>
                <w:color w:val="000000" w:themeColor="text1"/>
                <w:lang w:val="de-CH"/>
              </w:rPr>
              <w:t>((“vaccines” [Mesh]) OR (“vaccine” [TIAB] OR “vaccines” [TIAB])) </w:t>
            </w:r>
          </w:p>
        </w:tc>
      </w:tr>
      <w:tr w:rsidR="49BFB272" w14:paraId="08FC15A9" w14:textId="77777777" w:rsidTr="49BFB272">
        <w:trPr>
          <w:trHeight w:val="300"/>
        </w:trPr>
        <w:tc>
          <w:tcPr>
            <w:tcW w:w="1590" w:type="dxa"/>
            <w:vMerge/>
            <w:vAlign w:val="center"/>
          </w:tcPr>
          <w:p w14:paraId="6982925B" w14:textId="77777777" w:rsidR="00520465" w:rsidRDefault="00520465"/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4CA527F8" w14:textId="39637485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b/>
                <w:bCs/>
                <w:lang w:val="de-CH"/>
              </w:rPr>
              <w:t>#4 Combining and refining</w:t>
            </w:r>
          </w:p>
          <w:p w14:paraId="00628DA2" w14:textId="13D3C594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(#1 AND #2 AND #3) Filters: Abstract, Classical Article, Clinical Study, Dataset, Meta-analysis, Observational Study, Review, Systematic Review</w:t>
            </w:r>
          </w:p>
        </w:tc>
      </w:tr>
      <w:tr w:rsidR="49BFB272" w14:paraId="0A0DBA70" w14:textId="77777777" w:rsidTr="49BFB272">
        <w:trPr>
          <w:trHeight w:val="300"/>
        </w:trPr>
        <w:tc>
          <w:tcPr>
            <w:tcW w:w="1590" w:type="dxa"/>
            <w:tcMar>
              <w:left w:w="105" w:type="dxa"/>
              <w:right w:w="105" w:type="dxa"/>
            </w:tcMar>
          </w:tcPr>
          <w:p w14:paraId="35DD425F" w14:textId="3E10F10F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ScienceDirect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774A0C4A" w14:textId="05D6D021" w:rsidR="49BFB272" w:rsidRDefault="49BFB272" w:rsidP="49BFB272">
            <w:pPr>
              <w:spacing w:line="259" w:lineRule="auto"/>
              <w:rPr>
                <w:rFonts w:ascii="Calibri" w:eastAsia="Calibri" w:hAnsi="Calibri" w:cs="Calibri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(immunisation OR immunization OR vaccine OR vaccination) AND benefit AND risk AND (COVID OR SARS-CoV-2 OR corona)</w:t>
            </w:r>
          </w:p>
        </w:tc>
      </w:tr>
      <w:tr w:rsidR="49BFB272" w14:paraId="55823723" w14:textId="77777777" w:rsidTr="49BFB272">
        <w:trPr>
          <w:trHeight w:val="300"/>
        </w:trPr>
        <w:tc>
          <w:tcPr>
            <w:tcW w:w="1590" w:type="dxa"/>
            <w:tcMar>
              <w:left w:w="105" w:type="dxa"/>
              <w:right w:w="105" w:type="dxa"/>
            </w:tcMar>
          </w:tcPr>
          <w:p w14:paraId="42CD0F1F" w14:textId="7A95E50B" w:rsidR="67EA6C79" w:rsidRDefault="67EA6C79" w:rsidP="49BFB272">
            <w:pPr>
              <w:spacing w:line="259" w:lineRule="auto"/>
              <w:rPr>
                <w:rFonts w:ascii="Calibri" w:eastAsia="Calibri" w:hAnsi="Calibri" w:cs="Calibri"/>
                <w:lang w:val="de-CH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 xml:space="preserve">Health / Regulatory </w:t>
            </w:r>
            <w:r w:rsidRPr="49BFB272">
              <w:rPr>
                <w:rFonts w:ascii="Calibri" w:eastAsia="Calibri" w:hAnsi="Calibri" w:cs="Calibri"/>
                <w:lang w:val="de-CH"/>
              </w:rPr>
              <w:lastRenderedPageBreak/>
              <w:t>Authority website</w:t>
            </w:r>
            <w:r w:rsidR="5F3C0C38" w:rsidRPr="49BFB272">
              <w:rPr>
                <w:rFonts w:ascii="Calibri" w:eastAsia="Calibri" w:hAnsi="Calibri" w:cs="Calibri"/>
                <w:lang w:val="de-CH"/>
              </w:rPr>
              <w:t xml:space="preserve"> search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7AE14413" w14:textId="093217FD" w:rsidR="39ADD301" w:rsidRDefault="39ADD301" w:rsidP="49BFB272">
            <w:pPr>
              <w:spacing w:line="259" w:lineRule="auto"/>
              <w:rPr>
                <w:rFonts w:ascii="Calibri" w:eastAsia="Calibri" w:hAnsi="Calibri" w:cs="Calibri"/>
                <w:lang w:val="de-CH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lastRenderedPageBreak/>
              <w:t>(</w:t>
            </w:r>
            <w:r w:rsidR="662028EC" w:rsidRPr="49BFB272">
              <w:rPr>
                <w:rFonts w:ascii="Calibri" w:eastAsia="Calibri" w:hAnsi="Calibri" w:cs="Calibri"/>
                <w:lang w:val="de-CH"/>
              </w:rPr>
              <w:t>“</w:t>
            </w:r>
            <w:r w:rsidR="1BBD83F3" w:rsidRPr="49BFB272">
              <w:rPr>
                <w:rFonts w:ascii="Calibri" w:eastAsia="Calibri" w:hAnsi="Calibri" w:cs="Calibri"/>
                <w:lang w:val="de-CH"/>
              </w:rPr>
              <w:t>Covid-19 vaccine</w:t>
            </w:r>
            <w:r w:rsidR="63782C69" w:rsidRPr="49BFB272">
              <w:rPr>
                <w:rFonts w:ascii="Calibri" w:eastAsia="Calibri" w:hAnsi="Calibri" w:cs="Calibri"/>
                <w:lang w:val="de-CH"/>
              </w:rPr>
              <w:t>”</w:t>
            </w:r>
            <w:r w:rsidR="1BBD83F3" w:rsidRPr="49BFB272">
              <w:rPr>
                <w:rFonts w:ascii="Calibri" w:eastAsia="Calibri" w:hAnsi="Calibri" w:cs="Calibri"/>
                <w:lang w:val="de-CH"/>
              </w:rPr>
              <w:t xml:space="preserve"> and "benefit</w:t>
            </w:r>
            <w:r w:rsidR="4828D122" w:rsidRPr="49BFB272">
              <w:rPr>
                <w:rFonts w:ascii="Calibri" w:eastAsia="Calibri" w:hAnsi="Calibri" w:cs="Calibri"/>
                <w:lang w:val="de-CH"/>
              </w:rPr>
              <w:t xml:space="preserve"> - </w:t>
            </w:r>
            <w:r w:rsidR="1BBD83F3" w:rsidRPr="49BFB272">
              <w:rPr>
                <w:rFonts w:ascii="Calibri" w:eastAsia="Calibri" w:hAnsi="Calibri" w:cs="Calibri"/>
                <w:lang w:val="de-CH"/>
              </w:rPr>
              <w:t>risk"</w:t>
            </w:r>
            <w:r w:rsidR="2BCCB1FA" w:rsidRPr="49BFB272">
              <w:rPr>
                <w:rFonts w:ascii="Calibri" w:eastAsia="Calibri" w:hAnsi="Calibri" w:cs="Calibri"/>
                <w:lang w:val="de-CH"/>
              </w:rPr>
              <w:t>)</w:t>
            </w:r>
            <w:r w:rsidR="1BBD83F3" w:rsidRPr="49BFB272">
              <w:rPr>
                <w:rFonts w:ascii="Calibri" w:eastAsia="Calibri" w:hAnsi="Calibri" w:cs="Calibri"/>
                <w:lang w:val="de-CH"/>
              </w:rPr>
              <w:t xml:space="preserve"> and</w:t>
            </w:r>
          </w:p>
          <w:p w14:paraId="6BF2E316" w14:textId="5A4F7805" w:rsidR="5E48E9CA" w:rsidRDefault="5E48E9CA" w:rsidP="49BFB272">
            <w:pPr>
              <w:spacing w:line="259" w:lineRule="auto"/>
              <w:ind w:left="720"/>
              <w:rPr>
                <w:rFonts w:ascii="Calibri" w:eastAsia="Calibri" w:hAnsi="Calibri" w:cs="Calibri"/>
                <w:lang w:val="de-CH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(“Australia” and "TGA”) or</w:t>
            </w:r>
          </w:p>
          <w:p w14:paraId="707DBB75" w14:textId="61A4C3BE" w:rsidR="5E48E9CA" w:rsidRDefault="5E48E9CA" w:rsidP="49BFB272">
            <w:pPr>
              <w:spacing w:line="259" w:lineRule="auto"/>
              <w:ind w:left="720"/>
              <w:rPr>
                <w:rFonts w:ascii="Calibri" w:eastAsia="Calibri" w:hAnsi="Calibri" w:cs="Calibri"/>
                <w:lang w:val="de-CH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 xml:space="preserve">(“European Union” and "EMA”) or </w:t>
            </w:r>
          </w:p>
          <w:p w14:paraId="414DE124" w14:textId="6D1BB803" w:rsidR="4764D2FF" w:rsidRDefault="4764D2FF" w:rsidP="49BFB272">
            <w:pPr>
              <w:spacing w:line="259" w:lineRule="auto"/>
              <w:ind w:left="720"/>
              <w:rPr>
                <w:rFonts w:ascii="Calibri" w:eastAsia="Calibri" w:hAnsi="Calibri" w:cs="Calibri"/>
                <w:lang w:val="de-CH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lastRenderedPageBreak/>
              <w:t>(“Japan” and "PMDA”) or</w:t>
            </w:r>
          </w:p>
          <w:p w14:paraId="3546E61D" w14:textId="2897952A" w:rsidR="664C6AA5" w:rsidRDefault="664C6AA5" w:rsidP="49BFB272">
            <w:pPr>
              <w:spacing w:line="259" w:lineRule="auto"/>
              <w:ind w:left="720"/>
              <w:rPr>
                <w:rFonts w:ascii="Calibri" w:eastAsia="Calibri" w:hAnsi="Calibri" w:cs="Calibri"/>
                <w:lang w:val="de-CH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(</w:t>
            </w:r>
            <w:r w:rsidR="0CB01A96" w:rsidRPr="49BFB272">
              <w:rPr>
                <w:rFonts w:ascii="Calibri" w:eastAsia="Calibri" w:hAnsi="Calibri" w:cs="Calibri"/>
                <w:lang w:val="de-CH"/>
              </w:rPr>
              <w:t>“</w:t>
            </w:r>
            <w:r w:rsidR="12DF3AC0" w:rsidRPr="49BFB272">
              <w:rPr>
                <w:rFonts w:ascii="Calibri" w:eastAsia="Calibri" w:hAnsi="Calibri" w:cs="Calibri"/>
                <w:lang w:val="de-CH"/>
              </w:rPr>
              <w:t>United Kingdom</w:t>
            </w:r>
            <w:r w:rsidR="2694203A" w:rsidRPr="49BFB272">
              <w:rPr>
                <w:rFonts w:ascii="Calibri" w:eastAsia="Calibri" w:hAnsi="Calibri" w:cs="Calibri"/>
                <w:lang w:val="de-CH"/>
              </w:rPr>
              <w:t xml:space="preserve">” </w:t>
            </w:r>
            <w:r w:rsidR="12DF3AC0" w:rsidRPr="49BFB272">
              <w:rPr>
                <w:rFonts w:ascii="Calibri" w:eastAsia="Calibri" w:hAnsi="Calibri" w:cs="Calibri"/>
                <w:lang w:val="de-CH"/>
              </w:rPr>
              <w:t xml:space="preserve">and </w:t>
            </w:r>
            <w:r w:rsidR="59B3325A" w:rsidRPr="49BFB272">
              <w:rPr>
                <w:rFonts w:ascii="Calibri" w:eastAsia="Calibri" w:hAnsi="Calibri" w:cs="Calibri"/>
                <w:lang w:val="de-CH"/>
              </w:rPr>
              <w:t>"MHRA”</w:t>
            </w:r>
            <w:r w:rsidR="63C6E9E8" w:rsidRPr="49BFB272">
              <w:rPr>
                <w:rFonts w:ascii="Calibri" w:eastAsia="Calibri" w:hAnsi="Calibri" w:cs="Calibri"/>
                <w:lang w:val="de-CH"/>
              </w:rPr>
              <w:t>)</w:t>
            </w:r>
            <w:r w:rsidR="0D3C8C07" w:rsidRPr="49BFB272">
              <w:rPr>
                <w:rFonts w:ascii="Calibri" w:eastAsia="Calibri" w:hAnsi="Calibri" w:cs="Calibri"/>
                <w:lang w:val="de-CH"/>
              </w:rPr>
              <w:t xml:space="preserve"> or</w:t>
            </w:r>
          </w:p>
          <w:p w14:paraId="73D370CC" w14:textId="200EE122" w:rsidR="54AE726F" w:rsidRDefault="54AE726F" w:rsidP="49BFB272">
            <w:pPr>
              <w:spacing w:line="259" w:lineRule="auto"/>
              <w:ind w:left="720"/>
              <w:rPr>
                <w:rFonts w:ascii="Calibri" w:eastAsia="Calibri" w:hAnsi="Calibri" w:cs="Calibri"/>
                <w:lang w:val="de-CH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(“United States” and (“FDA” or “CDC”))</w:t>
            </w:r>
          </w:p>
          <w:p w14:paraId="36A68D16" w14:textId="04EC9C57" w:rsidR="7718C107" w:rsidRDefault="7718C107" w:rsidP="49BFB272">
            <w:pPr>
              <w:spacing w:line="259" w:lineRule="auto"/>
              <w:ind w:left="720"/>
              <w:rPr>
                <w:rFonts w:ascii="Calibri" w:eastAsia="Calibri" w:hAnsi="Calibri" w:cs="Calibri"/>
                <w:lang w:val="de-CH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(“World Health Organization” or “</w:t>
            </w:r>
            <w:r w:rsidR="4A2238FA" w:rsidRPr="49BFB272">
              <w:rPr>
                <w:rFonts w:ascii="Calibri" w:eastAsia="Calibri" w:hAnsi="Calibri" w:cs="Calibri"/>
                <w:lang w:val="de-CH"/>
              </w:rPr>
              <w:t>WHO</w:t>
            </w:r>
            <w:r w:rsidRPr="49BFB272">
              <w:rPr>
                <w:rFonts w:ascii="Calibri" w:eastAsia="Calibri" w:hAnsi="Calibri" w:cs="Calibri"/>
                <w:lang w:val="de-CH"/>
              </w:rPr>
              <w:t>”))</w:t>
            </w:r>
          </w:p>
        </w:tc>
      </w:tr>
      <w:tr w:rsidR="49BFB272" w14:paraId="10233881" w14:textId="77777777" w:rsidTr="49BFB272">
        <w:trPr>
          <w:trHeight w:val="300"/>
        </w:trPr>
        <w:tc>
          <w:tcPr>
            <w:tcW w:w="1590" w:type="dxa"/>
            <w:tcMar>
              <w:left w:w="105" w:type="dxa"/>
              <w:right w:w="105" w:type="dxa"/>
            </w:tcMar>
          </w:tcPr>
          <w:p w14:paraId="7AFB5BBD" w14:textId="702311BF" w:rsidR="2437C18E" w:rsidRDefault="2437C18E" w:rsidP="49BFB272">
            <w:pPr>
              <w:spacing w:line="259" w:lineRule="auto"/>
              <w:rPr>
                <w:rFonts w:ascii="Calibri" w:eastAsia="Calibri" w:hAnsi="Calibri" w:cs="Calibri"/>
                <w:lang w:val="de-CH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lastRenderedPageBreak/>
              <w:t>General</w:t>
            </w:r>
            <w:r w:rsidR="67EA6C79" w:rsidRPr="49BFB272">
              <w:rPr>
                <w:rFonts w:ascii="Calibri" w:eastAsia="Calibri" w:hAnsi="Calibri" w:cs="Calibri"/>
                <w:lang w:val="de-CH"/>
              </w:rPr>
              <w:t xml:space="preserve"> </w:t>
            </w:r>
            <w:r w:rsidR="36C69874" w:rsidRPr="49BFB272">
              <w:rPr>
                <w:rFonts w:ascii="Calibri" w:eastAsia="Calibri" w:hAnsi="Calibri" w:cs="Calibri"/>
                <w:lang w:val="de-CH"/>
              </w:rPr>
              <w:t xml:space="preserve">internet </w:t>
            </w:r>
            <w:r w:rsidR="67EA6C79" w:rsidRPr="49BFB272">
              <w:rPr>
                <w:rFonts w:ascii="Calibri" w:eastAsia="Calibri" w:hAnsi="Calibri" w:cs="Calibri"/>
                <w:lang w:val="de-CH"/>
              </w:rPr>
              <w:t>search</w:t>
            </w:r>
          </w:p>
        </w:tc>
        <w:tc>
          <w:tcPr>
            <w:tcW w:w="7230" w:type="dxa"/>
            <w:tcMar>
              <w:left w:w="105" w:type="dxa"/>
              <w:right w:w="105" w:type="dxa"/>
            </w:tcMar>
          </w:tcPr>
          <w:p w14:paraId="76556BCD" w14:textId="222EDB21" w:rsidR="58668588" w:rsidRDefault="58668588" w:rsidP="49BFB272">
            <w:pPr>
              <w:spacing w:line="259" w:lineRule="auto"/>
              <w:rPr>
                <w:rFonts w:ascii="Calibri" w:eastAsia="Calibri" w:hAnsi="Calibri" w:cs="Calibri"/>
                <w:lang w:val="de-CH"/>
              </w:rPr>
            </w:pPr>
            <w:r w:rsidRPr="49BFB272">
              <w:rPr>
                <w:rFonts w:ascii="Calibri" w:eastAsia="Calibri" w:hAnsi="Calibri" w:cs="Calibri"/>
                <w:lang w:val="de-CH"/>
              </w:rPr>
              <w:t>“Covid-19 vaccine” and "benefit – risk assessment"</w:t>
            </w:r>
            <w:r w:rsidR="5C59B222" w:rsidRPr="49BFB272">
              <w:rPr>
                <w:rFonts w:ascii="Calibri" w:eastAsia="Calibri" w:hAnsi="Calibri" w:cs="Calibri"/>
                <w:lang w:val="de-CH"/>
              </w:rPr>
              <w:t xml:space="preserve"> and “quantitative”</w:t>
            </w:r>
          </w:p>
        </w:tc>
      </w:tr>
    </w:tbl>
    <w:p w14:paraId="22EE02A1" w14:textId="2B8946C7" w:rsidR="49BFB272" w:rsidRDefault="49BFB272" w:rsidP="49BFB272">
      <w:pPr>
        <w:rPr>
          <w:rFonts w:ascii="Calibri" w:eastAsia="Calibri" w:hAnsi="Calibri" w:cs="Calibri"/>
          <w:color w:val="000000" w:themeColor="text1"/>
        </w:rPr>
      </w:pPr>
    </w:p>
    <w:sectPr w:rsidR="49BFB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666723"/>
    <w:rsid w:val="00520465"/>
    <w:rsid w:val="008939D9"/>
    <w:rsid w:val="00E05304"/>
    <w:rsid w:val="03D345AA"/>
    <w:rsid w:val="0649E372"/>
    <w:rsid w:val="09785E21"/>
    <w:rsid w:val="09B3A21D"/>
    <w:rsid w:val="0CB01A96"/>
    <w:rsid w:val="0D3C8C07"/>
    <w:rsid w:val="0D93504D"/>
    <w:rsid w:val="101DB8A2"/>
    <w:rsid w:val="10B1C8B2"/>
    <w:rsid w:val="11BEB402"/>
    <w:rsid w:val="12DF3AC0"/>
    <w:rsid w:val="13415C06"/>
    <w:rsid w:val="1948F384"/>
    <w:rsid w:val="1BBD83F3"/>
    <w:rsid w:val="1CF3C23F"/>
    <w:rsid w:val="1DC2D8E2"/>
    <w:rsid w:val="234644F9"/>
    <w:rsid w:val="2437C18E"/>
    <w:rsid w:val="2694203A"/>
    <w:rsid w:val="29058B89"/>
    <w:rsid w:val="2BCCB1FA"/>
    <w:rsid w:val="2EC95B08"/>
    <w:rsid w:val="30629C0B"/>
    <w:rsid w:val="35C3F6C3"/>
    <w:rsid w:val="36C69874"/>
    <w:rsid w:val="3785D1BF"/>
    <w:rsid w:val="39ADD301"/>
    <w:rsid w:val="3C666723"/>
    <w:rsid w:val="41D6BC2C"/>
    <w:rsid w:val="43728C8D"/>
    <w:rsid w:val="442B0B84"/>
    <w:rsid w:val="450E5CEE"/>
    <w:rsid w:val="46295AEC"/>
    <w:rsid w:val="4764D2FF"/>
    <w:rsid w:val="4828D122"/>
    <w:rsid w:val="4939C0A3"/>
    <w:rsid w:val="49BFB272"/>
    <w:rsid w:val="49FB65AD"/>
    <w:rsid w:val="4A2238FA"/>
    <w:rsid w:val="4CB7C3B2"/>
    <w:rsid w:val="4E0D31C6"/>
    <w:rsid w:val="51CDC34C"/>
    <w:rsid w:val="54AE726F"/>
    <w:rsid w:val="56F28DB4"/>
    <w:rsid w:val="58668588"/>
    <w:rsid w:val="59B3325A"/>
    <w:rsid w:val="5A1C9D30"/>
    <w:rsid w:val="5C59B222"/>
    <w:rsid w:val="5E48E9CA"/>
    <w:rsid w:val="5F3C0C38"/>
    <w:rsid w:val="6080982A"/>
    <w:rsid w:val="63782C69"/>
    <w:rsid w:val="63C6E9E8"/>
    <w:rsid w:val="662028EC"/>
    <w:rsid w:val="664C6AA5"/>
    <w:rsid w:val="67EA6C79"/>
    <w:rsid w:val="6CF9CF7E"/>
    <w:rsid w:val="72E28749"/>
    <w:rsid w:val="7718C107"/>
    <w:rsid w:val="798488C6"/>
    <w:rsid w:val="7C67E5DA"/>
    <w:rsid w:val="7E891B48"/>
    <w:rsid w:val="7F0CE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66723"/>
  <w15:chartTrackingRefBased/>
  <w15:docId w15:val="{B5D5668D-D0F2-4D40-849E-4A6D5B422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3bad2bd-34be-4f8b-9bce-218f4ac8998d">
      <Terms xmlns="http://schemas.microsoft.com/office/infopath/2007/PartnerControls"/>
    </lcf76f155ced4ddcb4097134ff3c332f>
    <Apoorva xmlns="b3bad2bd-34be-4f8b-9bce-218f4ac8998d" xsi:nil="true"/>
    <TaxCatchAll xmlns="f91f1094-8ad2-4bbd-8696-1f8a7181632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9EF3BA089149499B8952D58DA2906C" ma:contentTypeVersion="20" ma:contentTypeDescription="Create a new document." ma:contentTypeScope="" ma:versionID="e74759152e2cce37acdca7c40bef55e0">
  <xsd:schema xmlns:xsd="http://www.w3.org/2001/XMLSchema" xmlns:xs="http://www.w3.org/2001/XMLSchema" xmlns:p="http://schemas.microsoft.com/office/2006/metadata/properties" xmlns:ns2="b3bad2bd-34be-4f8b-9bce-218f4ac8998d" xmlns:ns3="f91f1094-8ad2-4bbd-8696-1f8a7181632b" targetNamespace="http://schemas.microsoft.com/office/2006/metadata/properties" ma:root="true" ma:fieldsID="45410bd8a8217674ce7c2a20c4f35cf0" ns2:_="" ns3:_="">
    <xsd:import namespace="b3bad2bd-34be-4f8b-9bce-218f4ac8998d"/>
    <xsd:import namespace="f91f1094-8ad2-4bbd-8696-1f8a718163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Apoorv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bad2bd-34be-4f8b-9bce-218f4ac899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Apoorva" ma:index="23" nillable="true" ma:displayName="Apoorva" ma:description="I am still working on it. Shall update this document in an hour " ma:format="Dropdown" ma:internalName="Apoorva">
      <xsd:simpleType>
        <xsd:restriction base="dms:Text">
          <xsd:maxLength value="255"/>
        </xsd:restriction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1f1094-8ad2-4bbd-8696-1f8a718163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51db0c1-6279-4bbc-8ffa-b3773d7ba1d4}" ma:internalName="TaxCatchAll" ma:showField="CatchAllData" ma:web="f91f1094-8ad2-4bbd-8696-1f8a718163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F0A3C0-D9E8-461B-ADDC-EF7E5239BCEE}">
  <ds:schemaRefs>
    <ds:schemaRef ds:uri="http://schemas.microsoft.com/office/2006/metadata/properties"/>
    <ds:schemaRef ds:uri="http://schemas.microsoft.com/office/infopath/2007/PartnerControls"/>
    <ds:schemaRef ds:uri="b3bad2bd-34be-4f8b-9bce-218f4ac8998d"/>
    <ds:schemaRef ds:uri="f91f1094-8ad2-4bbd-8696-1f8a7181632b"/>
  </ds:schemaRefs>
</ds:datastoreItem>
</file>

<file path=customXml/itemProps2.xml><?xml version="1.0" encoding="utf-8"?>
<ds:datastoreItem xmlns:ds="http://schemas.openxmlformats.org/officeDocument/2006/customXml" ds:itemID="{7B6745F1-0A2A-4E71-8462-32C01C5DD8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CD9BCC-9AE5-4768-944E-E8860518AD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4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bern, Claire [JANUS]</dc:creator>
  <cp:keywords/>
  <dc:description/>
  <cp:lastModifiedBy>Praet, Nicolas [RNDBE]</cp:lastModifiedBy>
  <cp:revision>3</cp:revision>
  <dcterms:created xsi:type="dcterms:W3CDTF">2024-09-12T14:06:00Z</dcterms:created>
  <dcterms:modified xsi:type="dcterms:W3CDTF">2024-09-1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9EF3BA089149499B8952D58DA2906C</vt:lpwstr>
  </property>
  <property fmtid="{D5CDD505-2E9C-101B-9397-08002B2CF9AE}" pid="3" name="MediaServiceImageTags">
    <vt:lpwstr/>
  </property>
</Properties>
</file>